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087F0" w14:textId="77777777" w:rsidR="00973D4C" w:rsidRPr="00D32355" w:rsidRDefault="00973D4C" w:rsidP="00973D4C">
      <w:pPr>
        <w:spacing w:line="480" w:lineRule="auto"/>
        <w:rPr>
          <w:b/>
          <w:bCs/>
          <w:sz w:val="28"/>
          <w:szCs w:val="28"/>
        </w:rPr>
      </w:pPr>
      <w:r w:rsidRPr="00D32355">
        <w:rPr>
          <w:b/>
          <w:bCs/>
          <w:sz w:val="28"/>
          <w:szCs w:val="28"/>
        </w:rPr>
        <w:t>Supplementary Methods and Figures</w:t>
      </w:r>
    </w:p>
    <w:p w14:paraId="283BD031" w14:textId="77777777" w:rsidR="00973D4C" w:rsidRDefault="00973D4C" w:rsidP="00973D4C">
      <w:pPr>
        <w:spacing w:line="480" w:lineRule="auto"/>
        <w:rPr>
          <w:rFonts w:ascii="Times" w:hAnsi="Times"/>
          <w:b/>
          <w:bCs/>
        </w:rPr>
      </w:pPr>
    </w:p>
    <w:p w14:paraId="19AE9EA7" w14:textId="77777777" w:rsidR="00973D4C" w:rsidRDefault="00973D4C" w:rsidP="00973D4C">
      <w:pPr>
        <w:spacing w:line="480" w:lineRule="auto"/>
        <w:rPr>
          <w:rFonts w:ascii="Times" w:hAnsi="Times"/>
          <w:b/>
          <w:bCs/>
        </w:rPr>
      </w:pPr>
      <w:r w:rsidRPr="00CB3DF5">
        <w:rPr>
          <w:rFonts w:ascii="Times" w:hAnsi="Times"/>
          <w:b/>
          <w:bCs/>
        </w:rPr>
        <w:t>Methods</w:t>
      </w:r>
    </w:p>
    <w:p w14:paraId="5B091EA5" w14:textId="77777777" w:rsidR="00973D4C" w:rsidRDefault="00973D4C" w:rsidP="00973D4C">
      <w:pPr>
        <w:spacing w:line="480" w:lineRule="auto"/>
        <w:rPr>
          <w:rFonts w:ascii="Times" w:hAnsi="Times"/>
          <w:b/>
          <w:bCs/>
        </w:rPr>
      </w:pPr>
      <w:r>
        <w:rPr>
          <w:rFonts w:ascii="Times" w:hAnsi="Times"/>
          <w:b/>
          <w:bCs/>
        </w:rPr>
        <w:t>Breeding system</w:t>
      </w:r>
    </w:p>
    <w:p w14:paraId="07E97FB4" w14:textId="77777777" w:rsidR="00973D4C" w:rsidRDefault="00973D4C" w:rsidP="00973D4C">
      <w:pPr>
        <w:spacing w:line="480" w:lineRule="auto"/>
        <w:rPr>
          <w:rFonts w:ascii="Times" w:hAnsi="Times"/>
          <w:b/>
          <w:bCs/>
        </w:rPr>
      </w:pPr>
    </w:p>
    <w:p w14:paraId="23D4D51D" w14:textId="77777777" w:rsidR="00973D4C" w:rsidRPr="0034238F" w:rsidRDefault="00973D4C" w:rsidP="00973D4C">
      <w:pPr>
        <w:spacing w:line="480" w:lineRule="auto"/>
        <w:ind w:firstLine="720"/>
      </w:pPr>
      <w:r w:rsidRPr="0034238F">
        <w:t xml:space="preserve">To determine </w:t>
      </w:r>
      <w:r>
        <w:t xml:space="preserve">the breeding system of </w:t>
      </w:r>
      <w:r w:rsidRPr="004C56F8">
        <w:rPr>
          <w:i/>
          <w:iCs/>
        </w:rPr>
        <w:t>C. obliquus</w:t>
      </w:r>
      <w:r>
        <w:t xml:space="preserve">, </w:t>
      </w:r>
      <w:r w:rsidRPr="0034238F">
        <w:t>w</w:t>
      </w:r>
      <w:r>
        <w:t xml:space="preserve">e compared the supplemental hand-pollination </w:t>
      </w:r>
      <w:r w:rsidRPr="0034238F">
        <w:t>treatment (outcrossing)</w:t>
      </w:r>
      <w:r>
        <w:t xml:space="preserve"> in the main experiment to</w:t>
      </w:r>
      <w:r w:rsidRPr="0034238F">
        <w:t xml:space="preserve"> </w:t>
      </w:r>
      <w:r>
        <w:t xml:space="preserve">a controlled self-pollination </w:t>
      </w:r>
      <w:r w:rsidRPr="0034238F">
        <w:t>treatment</w:t>
      </w:r>
      <w:r>
        <w:t xml:space="preserve">. Before flowering started, we bagged nine individuals with fine mesh. As flowers opened and </w:t>
      </w:r>
      <w:r w:rsidRPr="0034238F">
        <w:t>stigmas became receptive</w:t>
      </w:r>
      <w:r>
        <w:t xml:space="preserve">, we saturated </w:t>
      </w:r>
      <w:r w:rsidRPr="0034238F">
        <w:t>stigmas with self-pollen</w:t>
      </w:r>
      <w:r w:rsidRPr="00FF5364">
        <w:t xml:space="preserve"> </w:t>
      </w:r>
      <w:r w:rsidRPr="0034238F">
        <w:t xml:space="preserve">every other </w:t>
      </w:r>
      <w:proofErr w:type="gramStart"/>
      <w:r w:rsidRPr="0034238F">
        <w:t>day</w:t>
      </w:r>
      <w:r>
        <w:t>, and</w:t>
      </w:r>
      <w:proofErr w:type="gramEnd"/>
      <w:r>
        <w:t xml:space="preserve"> continued the treatment until all </w:t>
      </w:r>
      <w:r w:rsidRPr="0034238F">
        <w:t xml:space="preserve">flowers </w:t>
      </w:r>
      <w:r>
        <w:t xml:space="preserve">had </w:t>
      </w:r>
      <w:r w:rsidRPr="0034238F">
        <w:t>wilted.</w:t>
      </w:r>
      <w:r w:rsidRPr="0034238F" w:rsidDel="00BE0412">
        <w:t xml:space="preserve"> </w:t>
      </w:r>
      <w:r>
        <w:t>All</w:t>
      </w:r>
      <w:r w:rsidRPr="0034238F">
        <w:t xml:space="preserve"> inflorescences remained bagged until fruit matur</w:t>
      </w:r>
      <w:r>
        <w:t>ation in the population</w:t>
      </w:r>
      <w:r w:rsidRPr="0034238F">
        <w:t xml:space="preserve">. </w:t>
      </w:r>
      <w:r>
        <w:t xml:space="preserve">None of the self-pollinated flowers developed a fruit (Fig. S4), indicating that </w:t>
      </w:r>
      <w:r w:rsidRPr="004928B9">
        <w:rPr>
          <w:i/>
          <w:iCs/>
        </w:rPr>
        <w:t>C. obliquus</w:t>
      </w:r>
      <w:r>
        <w:t xml:space="preserve"> is self-incompatible. </w:t>
      </w:r>
    </w:p>
    <w:p w14:paraId="37008045" w14:textId="77777777" w:rsidR="00973D4C" w:rsidRDefault="00973D4C" w:rsidP="00973D4C">
      <w:pPr>
        <w:spacing w:line="480" w:lineRule="auto"/>
        <w:rPr>
          <w:rFonts w:ascii="Times" w:hAnsi="Times"/>
          <w:b/>
          <w:bCs/>
        </w:rPr>
      </w:pPr>
    </w:p>
    <w:p w14:paraId="29459C87" w14:textId="77777777" w:rsidR="00973D4C" w:rsidRPr="00CB3DF5" w:rsidRDefault="00973D4C" w:rsidP="00973D4C">
      <w:pPr>
        <w:spacing w:line="480" w:lineRule="auto"/>
        <w:rPr>
          <w:rFonts w:ascii="Times" w:hAnsi="Times"/>
          <w:b/>
          <w:bCs/>
        </w:rPr>
      </w:pPr>
      <w:r>
        <w:rPr>
          <w:rFonts w:ascii="Times" w:hAnsi="Times"/>
          <w:b/>
          <w:bCs/>
        </w:rPr>
        <w:t>Colour match between paints and natural flowers</w:t>
      </w:r>
      <w:r w:rsidRPr="00CB3DF5">
        <w:rPr>
          <w:rFonts w:ascii="Times" w:hAnsi="Times"/>
          <w:b/>
          <w:bCs/>
        </w:rPr>
        <w:t xml:space="preserve"> </w:t>
      </w:r>
    </w:p>
    <w:p w14:paraId="6E92A921" w14:textId="77777777" w:rsidR="00973D4C" w:rsidRPr="00CB3DF5" w:rsidRDefault="00973D4C" w:rsidP="00973D4C">
      <w:pPr>
        <w:rPr>
          <w:rFonts w:ascii="Times" w:hAnsi="Times"/>
        </w:rPr>
      </w:pPr>
    </w:p>
    <w:p w14:paraId="0B6F38C6" w14:textId="77777777" w:rsidR="00973D4C" w:rsidRDefault="00973D4C" w:rsidP="00973D4C">
      <w:pPr>
        <w:spacing w:line="480" w:lineRule="auto"/>
        <w:ind w:firstLine="720"/>
        <w:rPr>
          <w:rFonts w:ascii="Times" w:hAnsi="Times"/>
        </w:rPr>
      </w:pPr>
      <w:r w:rsidRPr="00CB3DF5">
        <w:t xml:space="preserve">To </w:t>
      </w:r>
      <w:r>
        <w:t>en</w:t>
      </w:r>
      <w:r w:rsidRPr="00CB3DF5">
        <w:t xml:space="preserve">sure our painted treatments matched the </w:t>
      </w:r>
      <w:r>
        <w:t xml:space="preserve">natural flower </w:t>
      </w:r>
      <w:r w:rsidRPr="00CB3DF5">
        <w:t xml:space="preserve">colours </w:t>
      </w:r>
      <w:r>
        <w:t xml:space="preserve">in </w:t>
      </w:r>
      <w:r w:rsidRPr="00CB3DF5">
        <w:t xml:space="preserve">the </w:t>
      </w:r>
      <w:proofErr w:type="spellStart"/>
      <w:proofErr w:type="gramStart"/>
      <w:r w:rsidRPr="00CB3DF5">
        <w:rPr>
          <w:rFonts w:ascii="Times" w:hAnsi="Times"/>
          <w:i/>
          <w:iCs/>
        </w:rPr>
        <w:t>C</w:t>
      </w:r>
      <w:r>
        <w:rPr>
          <w:rFonts w:ascii="Times" w:hAnsi="Times"/>
          <w:i/>
          <w:iCs/>
        </w:rPr>
        <w:t>.</w:t>
      </w:r>
      <w:r w:rsidRPr="00CB3DF5">
        <w:rPr>
          <w:rFonts w:ascii="Times" w:hAnsi="Times"/>
          <w:i/>
          <w:iCs/>
        </w:rPr>
        <w:t>obliquus</w:t>
      </w:r>
      <w:proofErr w:type="spellEnd"/>
      <w:proofErr w:type="gramEnd"/>
      <w:r w:rsidRPr="00CB3DF5">
        <w:rPr>
          <w:rFonts w:ascii="Times" w:hAnsi="Times"/>
        </w:rPr>
        <w:t xml:space="preserve"> </w:t>
      </w:r>
      <w:r>
        <w:t xml:space="preserve">study </w:t>
      </w:r>
      <w:r w:rsidRPr="00CB3DF5">
        <w:t xml:space="preserve">population, we compared the spectra of the applied paints </w:t>
      </w:r>
      <w:r w:rsidRPr="00CB3DF5">
        <w:rPr>
          <w:rFonts w:ascii="Times" w:hAnsi="Times"/>
        </w:rPr>
        <w:t>(Dala craft paint)</w:t>
      </w:r>
      <w:r>
        <w:rPr>
          <w:rFonts w:ascii="Times" w:hAnsi="Times"/>
        </w:rPr>
        <w:t xml:space="preserve"> </w:t>
      </w:r>
      <w:r w:rsidRPr="00CB3DF5">
        <w:t xml:space="preserve">to the naturally occurring flowers in bee perception. </w:t>
      </w:r>
      <w:r>
        <w:t xml:space="preserve">We painted </w:t>
      </w:r>
      <w:r w:rsidRPr="00CB3DF5">
        <w:rPr>
          <w:rFonts w:ascii="Times" w:hAnsi="Times"/>
        </w:rPr>
        <w:t xml:space="preserve">fresh flowers from eight individuals with </w:t>
      </w:r>
      <w:r>
        <w:rPr>
          <w:rFonts w:ascii="Times" w:hAnsi="Times"/>
        </w:rPr>
        <w:t>both red</w:t>
      </w:r>
      <w:r w:rsidRPr="00CB3DF5">
        <w:rPr>
          <w:rFonts w:ascii="Times" w:hAnsi="Times"/>
        </w:rPr>
        <w:t xml:space="preserve"> </w:t>
      </w:r>
      <w:r>
        <w:rPr>
          <w:rFonts w:ascii="Times" w:hAnsi="Times"/>
        </w:rPr>
        <w:t>and</w:t>
      </w:r>
      <w:r w:rsidRPr="00CB3DF5">
        <w:rPr>
          <w:rFonts w:ascii="Times" w:hAnsi="Times"/>
        </w:rPr>
        <w:t xml:space="preserve"> yellow paint from the corolla to the lowest tip of the tepals. The red paint was selected to match the corolla of </w:t>
      </w:r>
      <w:r w:rsidRPr="00CB3DF5">
        <w:rPr>
          <w:rFonts w:ascii="Times" w:hAnsi="Times"/>
          <w:i/>
          <w:iCs/>
        </w:rPr>
        <w:t>C. obliquus</w:t>
      </w:r>
      <w:r>
        <w:rPr>
          <w:rFonts w:ascii="Times" w:hAnsi="Times"/>
        </w:rPr>
        <w:t xml:space="preserve">, and the </w:t>
      </w:r>
      <w:r w:rsidRPr="00CB3DF5">
        <w:rPr>
          <w:rFonts w:ascii="Times" w:hAnsi="Times"/>
        </w:rPr>
        <w:t xml:space="preserve">yellow paint was selected to match the </w:t>
      </w:r>
      <w:r>
        <w:rPr>
          <w:rFonts w:ascii="Times" w:hAnsi="Times"/>
        </w:rPr>
        <w:t>corolla tips</w:t>
      </w:r>
      <w:r w:rsidRPr="00CB3DF5">
        <w:rPr>
          <w:rFonts w:ascii="Times" w:hAnsi="Times"/>
        </w:rPr>
        <w:t xml:space="preserve">. </w:t>
      </w:r>
      <w:r>
        <w:rPr>
          <w:rFonts w:ascii="Times" w:hAnsi="Times"/>
        </w:rPr>
        <w:t xml:space="preserve">On </w:t>
      </w:r>
      <w:proofErr w:type="gramStart"/>
      <w:r>
        <w:rPr>
          <w:rFonts w:ascii="Times" w:hAnsi="Times"/>
        </w:rPr>
        <w:t>each individual</w:t>
      </w:r>
      <w:proofErr w:type="gramEnd"/>
      <w:r>
        <w:rPr>
          <w:rFonts w:ascii="Times" w:hAnsi="Times"/>
        </w:rPr>
        <w:t xml:space="preserve">, we took four </w:t>
      </w:r>
      <w:r w:rsidRPr="00CB3DF5">
        <w:rPr>
          <w:rFonts w:ascii="Times" w:hAnsi="Times"/>
        </w:rPr>
        <w:t xml:space="preserve">spectral reflectance measurements </w:t>
      </w:r>
      <w:r>
        <w:rPr>
          <w:rFonts w:ascii="Times" w:hAnsi="Times"/>
        </w:rPr>
        <w:t>of the flowers</w:t>
      </w:r>
      <w:r w:rsidRPr="00CB3DF5">
        <w:rPr>
          <w:rFonts w:ascii="Times" w:hAnsi="Times"/>
        </w:rPr>
        <w:t xml:space="preserve">: the painted red </w:t>
      </w:r>
      <w:r>
        <w:rPr>
          <w:rFonts w:ascii="Times" w:hAnsi="Times"/>
        </w:rPr>
        <w:t xml:space="preserve">on top of the red </w:t>
      </w:r>
      <w:r w:rsidRPr="00CB3DF5">
        <w:rPr>
          <w:rFonts w:ascii="Times" w:hAnsi="Times"/>
        </w:rPr>
        <w:t xml:space="preserve">corolla, </w:t>
      </w:r>
      <w:r>
        <w:rPr>
          <w:rFonts w:ascii="Times" w:hAnsi="Times"/>
        </w:rPr>
        <w:t xml:space="preserve">the </w:t>
      </w:r>
      <w:r w:rsidRPr="00CB3DF5">
        <w:rPr>
          <w:rFonts w:ascii="Times" w:hAnsi="Times"/>
        </w:rPr>
        <w:t xml:space="preserve">painted red </w:t>
      </w:r>
      <w:r>
        <w:rPr>
          <w:rFonts w:ascii="Times" w:hAnsi="Times"/>
        </w:rPr>
        <w:t>on top of the yellow tip, the</w:t>
      </w:r>
      <w:r w:rsidRPr="00CB3DF5">
        <w:rPr>
          <w:rFonts w:ascii="Times" w:hAnsi="Times"/>
        </w:rPr>
        <w:t xml:space="preserve"> painted yellow </w:t>
      </w:r>
      <w:r>
        <w:rPr>
          <w:rFonts w:ascii="Times" w:hAnsi="Times"/>
        </w:rPr>
        <w:t xml:space="preserve">on top of the red </w:t>
      </w:r>
      <w:r w:rsidRPr="00CB3DF5">
        <w:rPr>
          <w:rFonts w:ascii="Times" w:hAnsi="Times"/>
        </w:rPr>
        <w:t xml:space="preserve">corolla, and </w:t>
      </w:r>
      <w:r>
        <w:rPr>
          <w:rFonts w:ascii="Times" w:hAnsi="Times"/>
        </w:rPr>
        <w:t xml:space="preserve">the </w:t>
      </w:r>
      <w:r w:rsidRPr="00CB3DF5">
        <w:rPr>
          <w:rFonts w:ascii="Times" w:hAnsi="Times"/>
        </w:rPr>
        <w:t xml:space="preserve">painted yellow </w:t>
      </w:r>
      <w:r>
        <w:rPr>
          <w:rFonts w:ascii="Times" w:hAnsi="Times"/>
        </w:rPr>
        <w:lastRenderedPageBreak/>
        <w:t>on top of the yellow tip</w:t>
      </w:r>
      <w:r w:rsidRPr="00CB3DF5">
        <w:rPr>
          <w:rFonts w:ascii="Times" w:hAnsi="Times"/>
        </w:rPr>
        <w:t xml:space="preserve">. </w:t>
      </w:r>
      <w:r>
        <w:rPr>
          <w:rFonts w:ascii="Times" w:hAnsi="Times"/>
        </w:rPr>
        <w:t xml:space="preserve">Colours did not differ when painted on a red versus yellow flower parts, and we only present red on top of red and yellow on top of yellow. </w:t>
      </w:r>
      <w:r w:rsidRPr="00CB3DF5">
        <w:rPr>
          <w:rFonts w:ascii="Times" w:hAnsi="Times"/>
        </w:rPr>
        <w:t>All measurements were cleaned, processed and plotted in bee colour vision using the same procedure as in our array experiment. T</w:t>
      </w:r>
      <w:r>
        <w:rPr>
          <w:rFonts w:ascii="Times" w:hAnsi="Times"/>
        </w:rPr>
        <w:t xml:space="preserve">o compare the contrast between corolla and tip in painted and natural flowers, we calculated the </w:t>
      </w:r>
      <w:r w:rsidRPr="00CB3DF5">
        <w:rPr>
          <w:rFonts w:ascii="Times" w:hAnsi="Times"/>
        </w:rPr>
        <w:t xml:space="preserve">Euclidean distances between the </w:t>
      </w:r>
      <w:r>
        <w:rPr>
          <w:rFonts w:ascii="Times" w:hAnsi="Times"/>
        </w:rPr>
        <w:t xml:space="preserve">red and yellow parts of the corolla for </w:t>
      </w:r>
      <w:proofErr w:type="gramStart"/>
      <w:r w:rsidRPr="00CB3DF5">
        <w:rPr>
          <w:rFonts w:ascii="Times" w:hAnsi="Times"/>
        </w:rPr>
        <w:t>each individual</w:t>
      </w:r>
      <w:proofErr w:type="gramEnd"/>
      <w:r>
        <w:rPr>
          <w:rFonts w:ascii="Times" w:hAnsi="Times"/>
        </w:rPr>
        <w:t xml:space="preserve"> (Fig. S1)</w:t>
      </w:r>
      <w:r w:rsidRPr="00CB3DF5">
        <w:rPr>
          <w:rFonts w:ascii="Times" w:hAnsi="Times"/>
        </w:rPr>
        <w:t xml:space="preserve">. We used </w:t>
      </w:r>
      <w:r>
        <w:rPr>
          <w:rFonts w:ascii="Times" w:hAnsi="Times"/>
        </w:rPr>
        <w:t xml:space="preserve">a </w:t>
      </w:r>
      <w:r w:rsidRPr="00CB3DF5">
        <w:rPr>
          <w:rFonts w:ascii="Times" w:hAnsi="Times"/>
        </w:rPr>
        <w:t xml:space="preserve">generalized linear model with a gamma distribution to test for </w:t>
      </w:r>
      <w:r>
        <w:rPr>
          <w:rFonts w:ascii="Times" w:hAnsi="Times"/>
        </w:rPr>
        <w:t xml:space="preserve">a </w:t>
      </w:r>
      <w:r w:rsidRPr="00CB3DF5">
        <w:rPr>
          <w:rFonts w:ascii="Times" w:hAnsi="Times"/>
        </w:rPr>
        <w:t>difference between the painted and unpainted contrast in bee vision.</w:t>
      </w:r>
      <w:r w:rsidRPr="00944A89">
        <w:rPr>
          <w:rFonts w:ascii="Times" w:hAnsi="Times"/>
        </w:rPr>
        <w:t xml:space="preserve"> </w:t>
      </w:r>
    </w:p>
    <w:p w14:paraId="44E1B90E" w14:textId="77777777" w:rsidR="00973D4C" w:rsidRPr="00C02889" w:rsidRDefault="00973D4C" w:rsidP="00973D4C">
      <w:pPr>
        <w:spacing w:line="480" w:lineRule="auto"/>
        <w:ind w:firstLine="720"/>
      </w:pPr>
      <w:r>
        <w:t xml:space="preserve">The spectral reflectance curves of the painted red corolla and the painted yellow corolla tip, largely match the reflectance curves of the natural corolla and outer corolla tip, respectively (Figure S2). However, the paints have a higher total reflectance than the naturally occurring corolla and outer corolla tip. When the paints and the naturally </w:t>
      </w:r>
      <w:proofErr w:type="gramStart"/>
      <w:r>
        <w:t>occurring</w:t>
      </w:r>
      <w:proofErr w:type="gramEnd"/>
      <w:r>
        <w:t xml:space="preserve"> flowers were modelled in bee colour vision, t</w:t>
      </w:r>
      <w:r w:rsidRPr="00C02889">
        <w:t>here were significant differences between the painted and unpainted contrasts within bee vision (</w:t>
      </w:r>
      <w:r w:rsidRPr="00C02889">
        <w:rPr>
          <w:rFonts w:ascii="Cambria Math" w:hAnsi="Cambria Math" w:cs="Cambria Math"/>
          <w:i/>
          <w:iCs/>
          <w:color w:val="202122"/>
          <w:shd w:val="clear" w:color="auto" w:fill="FFFFFF"/>
        </w:rPr>
        <w:t>𝛘</w:t>
      </w:r>
      <w:r w:rsidRPr="00C02889">
        <w:rPr>
          <w:i/>
          <w:iCs/>
          <w:color w:val="202122"/>
          <w:shd w:val="clear" w:color="auto" w:fill="FFFFFF"/>
          <w:vertAlign w:val="superscript"/>
        </w:rPr>
        <w:t>2</w:t>
      </w:r>
      <w:r w:rsidRPr="00C02889">
        <w:rPr>
          <w:color w:val="202122"/>
          <w:shd w:val="clear" w:color="auto" w:fill="FFFFFF"/>
        </w:rPr>
        <w:t xml:space="preserve"> = 269.95, </w:t>
      </w:r>
      <w:proofErr w:type="spellStart"/>
      <w:r w:rsidRPr="00C02889">
        <w:rPr>
          <w:i/>
          <w:iCs/>
          <w:color w:val="202122"/>
          <w:shd w:val="clear" w:color="auto" w:fill="FFFFFF"/>
        </w:rPr>
        <w:t>df</w:t>
      </w:r>
      <w:proofErr w:type="spellEnd"/>
      <w:r w:rsidRPr="00C02889">
        <w:rPr>
          <w:color w:val="202122"/>
          <w:shd w:val="clear" w:color="auto" w:fill="FFFFFF"/>
        </w:rPr>
        <w:t xml:space="preserve"> = 5, </w:t>
      </w:r>
      <w:r w:rsidRPr="00C02889">
        <w:rPr>
          <w:i/>
          <w:iCs/>
          <w:color w:val="202122"/>
          <w:shd w:val="clear" w:color="auto" w:fill="FFFFFF"/>
        </w:rPr>
        <w:t>P</w:t>
      </w:r>
      <w:r w:rsidRPr="00C02889">
        <w:rPr>
          <w:color w:val="202122"/>
          <w:shd w:val="clear" w:color="auto" w:fill="FFFFFF"/>
        </w:rPr>
        <w:t xml:space="preserve"> &lt; 0.0001</w:t>
      </w:r>
      <w:r>
        <w:rPr>
          <w:color w:val="202122"/>
          <w:shd w:val="clear" w:color="auto" w:fill="FFFFFF"/>
        </w:rPr>
        <w:t>). Specifically, there were significant differences between the unmanipulated and painted contrast between the corolla and background (</w:t>
      </w:r>
      <w:r w:rsidRPr="00C02889">
        <w:rPr>
          <w:i/>
          <w:iCs/>
          <w:color w:val="202122"/>
          <w:shd w:val="clear" w:color="auto" w:fill="FFFFFF"/>
        </w:rPr>
        <w:t>P</w:t>
      </w:r>
      <w:r w:rsidRPr="00C02889">
        <w:rPr>
          <w:color w:val="202122"/>
          <w:shd w:val="clear" w:color="auto" w:fill="FFFFFF"/>
        </w:rPr>
        <w:t xml:space="preserve"> &lt; 0.00</w:t>
      </w:r>
      <w:r>
        <w:rPr>
          <w:color w:val="202122"/>
          <w:shd w:val="clear" w:color="auto" w:fill="FFFFFF"/>
        </w:rPr>
        <w:t>0</w:t>
      </w:r>
      <w:r w:rsidRPr="00C02889">
        <w:rPr>
          <w:color w:val="202122"/>
          <w:shd w:val="clear" w:color="auto" w:fill="FFFFFF"/>
        </w:rPr>
        <w:t>1</w:t>
      </w:r>
      <w:r>
        <w:rPr>
          <w:color w:val="202122"/>
          <w:shd w:val="clear" w:color="auto" w:fill="FFFFFF"/>
        </w:rPr>
        <w:t>, Figure S1). However, there were no significant differences between the unmanipulated and painted contrast between the corolla and the corolla tip (</w:t>
      </w:r>
      <w:r w:rsidRPr="00C02889">
        <w:rPr>
          <w:i/>
          <w:iCs/>
          <w:color w:val="202122"/>
          <w:shd w:val="clear" w:color="auto" w:fill="FFFFFF"/>
        </w:rPr>
        <w:t>P</w:t>
      </w:r>
      <w:r w:rsidRPr="00C02889">
        <w:rPr>
          <w:color w:val="202122"/>
          <w:shd w:val="clear" w:color="auto" w:fill="FFFFFF"/>
        </w:rPr>
        <w:t xml:space="preserve"> </w:t>
      </w:r>
      <w:r>
        <w:rPr>
          <w:color w:val="202122"/>
          <w:shd w:val="clear" w:color="auto" w:fill="FFFFFF"/>
        </w:rPr>
        <w:t>&gt;</w:t>
      </w:r>
      <w:r w:rsidRPr="00C02889">
        <w:rPr>
          <w:color w:val="202122"/>
          <w:shd w:val="clear" w:color="auto" w:fill="FFFFFF"/>
        </w:rPr>
        <w:t xml:space="preserve"> 0.0</w:t>
      </w:r>
      <w:r>
        <w:rPr>
          <w:color w:val="202122"/>
          <w:shd w:val="clear" w:color="auto" w:fill="FFFFFF"/>
        </w:rPr>
        <w:t>5, Figure S1), or between the corolla tip and the background (</w:t>
      </w:r>
      <w:r w:rsidRPr="00C02889">
        <w:rPr>
          <w:i/>
          <w:iCs/>
          <w:color w:val="202122"/>
          <w:shd w:val="clear" w:color="auto" w:fill="FFFFFF"/>
        </w:rPr>
        <w:t>P</w:t>
      </w:r>
      <w:r w:rsidRPr="00C02889">
        <w:rPr>
          <w:color w:val="202122"/>
          <w:shd w:val="clear" w:color="auto" w:fill="FFFFFF"/>
        </w:rPr>
        <w:t xml:space="preserve"> </w:t>
      </w:r>
      <w:r>
        <w:rPr>
          <w:color w:val="202122"/>
          <w:shd w:val="clear" w:color="auto" w:fill="FFFFFF"/>
        </w:rPr>
        <w:t>&gt;</w:t>
      </w:r>
      <w:r w:rsidRPr="00C02889">
        <w:rPr>
          <w:color w:val="202122"/>
          <w:shd w:val="clear" w:color="auto" w:fill="FFFFFF"/>
        </w:rPr>
        <w:t xml:space="preserve"> 0.0</w:t>
      </w:r>
      <w:r>
        <w:rPr>
          <w:color w:val="202122"/>
          <w:shd w:val="clear" w:color="auto" w:fill="FFFFFF"/>
        </w:rPr>
        <w:t xml:space="preserve">5, Figure S1).  </w:t>
      </w:r>
    </w:p>
    <w:p w14:paraId="22851F9C" w14:textId="77777777" w:rsidR="00973D4C" w:rsidRPr="004928B9" w:rsidRDefault="00973D4C" w:rsidP="00973D4C">
      <w:pPr>
        <w:spacing w:line="480" w:lineRule="auto"/>
        <w:ind w:firstLine="720"/>
      </w:pPr>
    </w:p>
    <w:p w14:paraId="681A6F1F" w14:textId="77777777" w:rsidR="00973D4C" w:rsidRDefault="00973D4C" w:rsidP="00973D4C">
      <w:pPr>
        <w:spacing w:line="480" w:lineRule="auto"/>
      </w:pPr>
    </w:p>
    <w:p w14:paraId="5925F517" w14:textId="77777777" w:rsidR="00973D4C" w:rsidRDefault="00973D4C" w:rsidP="00973D4C">
      <w:pPr>
        <w:spacing w:line="480" w:lineRule="auto"/>
      </w:pPr>
    </w:p>
    <w:p w14:paraId="203864B9" w14:textId="77777777" w:rsidR="00973D4C" w:rsidRDefault="00973D4C" w:rsidP="00973D4C">
      <w:pPr>
        <w:spacing w:line="480" w:lineRule="auto"/>
      </w:pPr>
    </w:p>
    <w:p w14:paraId="2E7CE03B" w14:textId="77777777" w:rsidR="00973D4C" w:rsidRDefault="00973D4C" w:rsidP="00973D4C">
      <w:pPr>
        <w:spacing w:line="480" w:lineRule="auto"/>
      </w:pPr>
    </w:p>
    <w:p w14:paraId="07B2F4CE" w14:textId="77777777" w:rsidR="00973D4C" w:rsidRPr="004928B9" w:rsidRDefault="00973D4C" w:rsidP="00973D4C">
      <w:pPr>
        <w:spacing w:line="480" w:lineRule="auto"/>
        <w:rPr>
          <w:b/>
          <w:bCs/>
        </w:rPr>
      </w:pPr>
      <w:r w:rsidRPr="004928B9">
        <w:rPr>
          <w:b/>
          <w:bCs/>
        </w:rPr>
        <w:lastRenderedPageBreak/>
        <w:t>Figures</w:t>
      </w:r>
    </w:p>
    <w:p w14:paraId="77662D3E" w14:textId="77777777" w:rsidR="00973D4C" w:rsidRPr="0034238F" w:rsidRDefault="00973D4C" w:rsidP="00973D4C">
      <w:pPr>
        <w:spacing w:line="480" w:lineRule="auto"/>
        <w:rPr>
          <w:b/>
          <w:bCs/>
        </w:rPr>
      </w:pPr>
      <w:r>
        <w:rPr>
          <w:b/>
          <w:bCs/>
          <w:noProof/>
          <w14:ligatures w14:val="standardContextual"/>
        </w:rPr>
        <w:drawing>
          <wp:inline distT="0" distB="0" distL="0" distR="0" wp14:anchorId="5E2B0265" wp14:editId="3307C824">
            <wp:extent cx="5330283" cy="7019792"/>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81790" cy="7087625"/>
                    </a:xfrm>
                    <a:prstGeom prst="rect">
                      <a:avLst/>
                    </a:prstGeom>
                  </pic:spPr>
                </pic:pic>
              </a:graphicData>
            </a:graphic>
          </wp:inline>
        </w:drawing>
      </w:r>
    </w:p>
    <w:p w14:paraId="25E29C62" w14:textId="77777777" w:rsidR="00973D4C" w:rsidRPr="0034238F" w:rsidRDefault="00973D4C" w:rsidP="00973D4C">
      <w:pPr>
        <w:spacing w:line="480" w:lineRule="auto"/>
      </w:pPr>
      <w:r w:rsidRPr="0034238F">
        <w:rPr>
          <w:b/>
          <w:bCs/>
        </w:rPr>
        <w:t xml:space="preserve">Figure S1. </w:t>
      </w:r>
      <w:r w:rsidRPr="0034238F">
        <w:t xml:space="preserve">Euclidean distances in bee colour vision between the </w:t>
      </w:r>
      <w:r>
        <w:t xml:space="preserve">red </w:t>
      </w:r>
      <w:r w:rsidRPr="0034238F">
        <w:t>corolla and</w:t>
      </w:r>
      <w:r>
        <w:t xml:space="preserve"> the yellow</w:t>
      </w:r>
      <w:r w:rsidRPr="0034238F">
        <w:t xml:space="preserve"> outer </w:t>
      </w:r>
      <w:r>
        <w:t>corolla</w:t>
      </w:r>
      <w:r w:rsidRPr="0034238F">
        <w:t xml:space="preserve"> tips of natural</w:t>
      </w:r>
      <w:r>
        <w:t>,</w:t>
      </w:r>
      <w:r w:rsidRPr="0034238F">
        <w:t xml:space="preserve"> unmanipulated flowers and </w:t>
      </w:r>
      <w:r>
        <w:t xml:space="preserve">of </w:t>
      </w:r>
      <w:r w:rsidRPr="0034238F">
        <w:t xml:space="preserve">painted flowers of </w:t>
      </w:r>
      <w:proofErr w:type="spellStart"/>
      <w:r w:rsidRPr="0034238F">
        <w:rPr>
          <w:i/>
          <w:iCs/>
        </w:rPr>
        <w:t>Cyrtanthus</w:t>
      </w:r>
      <w:proofErr w:type="spellEnd"/>
      <w:r w:rsidRPr="0034238F">
        <w:rPr>
          <w:i/>
          <w:iCs/>
        </w:rPr>
        <w:t xml:space="preserve"> obliquus</w:t>
      </w:r>
      <w:r w:rsidRPr="0034238F">
        <w:t>. The perceptual threshold is 0.11 hexagon units</w:t>
      </w:r>
      <w:r>
        <w:t>,</w:t>
      </w:r>
      <w:r w:rsidRPr="0034238F">
        <w:t xml:space="preserve"> indicated by the stippled line.</w:t>
      </w:r>
    </w:p>
    <w:p w14:paraId="019634FF" w14:textId="77777777" w:rsidR="00973D4C" w:rsidRPr="0034238F" w:rsidRDefault="00973D4C" w:rsidP="00973D4C">
      <w:pPr>
        <w:spacing w:line="480" w:lineRule="auto"/>
        <w:rPr>
          <w:b/>
          <w:bCs/>
        </w:rPr>
      </w:pPr>
    </w:p>
    <w:p w14:paraId="7A7BC27F" w14:textId="77777777" w:rsidR="00973D4C" w:rsidRPr="0034238F" w:rsidRDefault="00973D4C" w:rsidP="00973D4C">
      <w:pPr>
        <w:spacing w:line="480" w:lineRule="auto"/>
        <w:rPr>
          <w:b/>
          <w:bCs/>
        </w:rPr>
      </w:pPr>
      <w:r>
        <w:rPr>
          <w:b/>
          <w:bCs/>
          <w:noProof/>
          <w14:ligatures w14:val="standardContextual"/>
        </w:rPr>
        <w:lastRenderedPageBreak/>
        <w:drawing>
          <wp:inline distT="0" distB="0" distL="0" distR="0" wp14:anchorId="4C95D2B0" wp14:editId="2AC079F6">
            <wp:extent cx="5731510" cy="35369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36950"/>
                    </a:xfrm>
                    <a:prstGeom prst="rect">
                      <a:avLst/>
                    </a:prstGeom>
                  </pic:spPr>
                </pic:pic>
              </a:graphicData>
            </a:graphic>
          </wp:inline>
        </w:drawing>
      </w:r>
    </w:p>
    <w:p w14:paraId="78E17440" w14:textId="77777777" w:rsidR="00973D4C" w:rsidRDefault="00973D4C" w:rsidP="00973D4C">
      <w:pPr>
        <w:spacing w:after="160" w:line="480" w:lineRule="auto"/>
      </w:pPr>
      <w:r w:rsidRPr="0034238F">
        <w:rPr>
          <w:b/>
          <w:bCs/>
        </w:rPr>
        <w:t>Figure S2.</w:t>
      </w:r>
      <w:r w:rsidRPr="0034238F">
        <w:t xml:space="preserve"> Spectral reflectance curves showing the mean and standard error of all measured surfaces on </w:t>
      </w:r>
      <w:proofErr w:type="spellStart"/>
      <w:r w:rsidRPr="0034238F">
        <w:rPr>
          <w:i/>
          <w:iCs/>
        </w:rPr>
        <w:t>Cyrtanthus</w:t>
      </w:r>
      <w:proofErr w:type="spellEnd"/>
      <w:r w:rsidRPr="0034238F">
        <w:rPr>
          <w:i/>
          <w:iCs/>
        </w:rPr>
        <w:t xml:space="preserve"> obliquus</w:t>
      </w:r>
      <w:r w:rsidRPr="0034238F">
        <w:t xml:space="preserve"> </w:t>
      </w:r>
      <w:r>
        <w:t>flowers</w:t>
      </w:r>
      <w:r w:rsidRPr="0034238F">
        <w:t xml:space="preserve"> and </w:t>
      </w:r>
      <w:r>
        <w:t>of the habitat background</w:t>
      </w:r>
      <w:r w:rsidRPr="0034238F">
        <w:t>.</w:t>
      </w:r>
      <w:r>
        <w:t xml:space="preserve"> The </w:t>
      </w:r>
      <w:r>
        <w:rPr>
          <w:i/>
          <w:iCs/>
        </w:rPr>
        <w:t xml:space="preserve">C. obliquus </w:t>
      </w:r>
      <w:r>
        <w:t xml:space="preserve">surfaces includes both unmanipulated and unpainted flowers. </w:t>
      </w:r>
      <w:r>
        <w:br w:type="page"/>
      </w:r>
    </w:p>
    <w:p w14:paraId="7C35B90D" w14:textId="77777777" w:rsidR="00973D4C" w:rsidRPr="0034238F" w:rsidRDefault="00973D4C" w:rsidP="00973D4C">
      <w:pPr>
        <w:spacing w:line="480" w:lineRule="auto"/>
        <w:jc w:val="center"/>
        <w:rPr>
          <w:rFonts w:ascii="Times" w:hAnsi="Times"/>
        </w:rPr>
      </w:pPr>
      <w:r w:rsidRPr="0034238F">
        <w:rPr>
          <w:b/>
          <w:bCs/>
          <w:noProof/>
          <w14:ligatures w14:val="standardContextual"/>
        </w:rPr>
        <w:lastRenderedPageBreak/>
        <w:drawing>
          <wp:inline distT="0" distB="0" distL="0" distR="0" wp14:anchorId="3513ABE8" wp14:editId="60BBAF7B">
            <wp:extent cx="5731510" cy="5885180"/>
            <wp:effectExtent l="0" t="0" r="0" b="0"/>
            <wp:docPr id="662041449" name="Picture 4" descr="A graph of seeding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041449" name="Picture 4" descr="A graph of seeding growt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85180"/>
                    </a:xfrm>
                    <a:prstGeom prst="rect">
                      <a:avLst/>
                    </a:prstGeom>
                  </pic:spPr>
                </pic:pic>
              </a:graphicData>
            </a:graphic>
          </wp:inline>
        </w:drawing>
      </w:r>
    </w:p>
    <w:p w14:paraId="34092707" w14:textId="77777777" w:rsidR="00973D4C" w:rsidRPr="00062954" w:rsidRDefault="00973D4C" w:rsidP="00973D4C">
      <w:pPr>
        <w:spacing w:line="480" w:lineRule="auto"/>
      </w:pPr>
      <w:r w:rsidRPr="0034238F">
        <w:rPr>
          <w:b/>
          <w:bCs/>
        </w:rPr>
        <w:t xml:space="preserve">Figure S4. </w:t>
      </w:r>
      <w:r w:rsidRPr="0034238F">
        <w:t xml:space="preserve">Seed set </w:t>
      </w:r>
      <w:r>
        <w:t xml:space="preserve">(total number of seeds) among </w:t>
      </w:r>
      <w:r w:rsidRPr="0034238F">
        <w:t>caged</w:t>
      </w:r>
      <w:r>
        <w:t xml:space="preserve"> plants (n=97)</w:t>
      </w:r>
      <w:r w:rsidRPr="0034238F">
        <w:t>, open</w:t>
      </w:r>
      <w:r>
        <w:t xml:space="preserve">-pollinated plants (n=112), </w:t>
      </w:r>
      <w:r w:rsidRPr="0034238F">
        <w:t>supplement</w:t>
      </w:r>
      <w:r>
        <w:t>ally hand-pollinated plants</w:t>
      </w:r>
      <w:r w:rsidRPr="0034238F">
        <w:t xml:space="preserve"> </w:t>
      </w:r>
      <w:r>
        <w:t xml:space="preserve">(n=24) </w:t>
      </w:r>
      <w:r w:rsidRPr="0034238F">
        <w:t>and self</w:t>
      </w:r>
      <w:r>
        <w:t>-pollinated plants (n=9)</w:t>
      </w:r>
      <w:r w:rsidRPr="0034238F">
        <w:t xml:space="preserve">. Large circles represent mean seed set with asymmetric error bars, </w:t>
      </w:r>
      <w:proofErr w:type="spellStart"/>
      <w:r w:rsidRPr="0034238F">
        <w:t>backtransformed</w:t>
      </w:r>
      <w:proofErr w:type="spellEnd"/>
      <w:r w:rsidRPr="0034238F">
        <w:t xml:space="preserve"> from logit scale. Small, faded circles represent individual data points.</w:t>
      </w:r>
    </w:p>
    <w:p w14:paraId="48DF947C" w14:textId="77777777" w:rsidR="0081295E" w:rsidRDefault="0081295E"/>
    <w:sectPr w:rsidR="0081295E" w:rsidSect="00973D4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D4C"/>
    <w:rsid w:val="00014F5F"/>
    <w:rsid w:val="00016F77"/>
    <w:rsid w:val="00021DF2"/>
    <w:rsid w:val="00023804"/>
    <w:rsid w:val="0002519F"/>
    <w:rsid w:val="00046C80"/>
    <w:rsid w:val="00047D3B"/>
    <w:rsid w:val="000510F2"/>
    <w:rsid w:val="00053916"/>
    <w:rsid w:val="00057A08"/>
    <w:rsid w:val="00060EC1"/>
    <w:rsid w:val="000766BD"/>
    <w:rsid w:val="00080302"/>
    <w:rsid w:val="00081313"/>
    <w:rsid w:val="00084C82"/>
    <w:rsid w:val="0008677F"/>
    <w:rsid w:val="00086DB1"/>
    <w:rsid w:val="000A098C"/>
    <w:rsid w:val="000A2AAC"/>
    <w:rsid w:val="000A558E"/>
    <w:rsid w:val="000B4128"/>
    <w:rsid w:val="000B476E"/>
    <w:rsid w:val="000C794F"/>
    <w:rsid w:val="000C7C97"/>
    <w:rsid w:val="000E0A82"/>
    <w:rsid w:val="000E6242"/>
    <w:rsid w:val="000F36AC"/>
    <w:rsid w:val="000F5AE1"/>
    <w:rsid w:val="001008B2"/>
    <w:rsid w:val="0010582B"/>
    <w:rsid w:val="00110604"/>
    <w:rsid w:val="0011348B"/>
    <w:rsid w:val="00120160"/>
    <w:rsid w:val="00120DAD"/>
    <w:rsid w:val="0012122B"/>
    <w:rsid w:val="00121DC0"/>
    <w:rsid w:val="00122089"/>
    <w:rsid w:val="00123D94"/>
    <w:rsid w:val="00127457"/>
    <w:rsid w:val="001345BA"/>
    <w:rsid w:val="0013619E"/>
    <w:rsid w:val="00136787"/>
    <w:rsid w:val="00141BCA"/>
    <w:rsid w:val="00145921"/>
    <w:rsid w:val="00145A7C"/>
    <w:rsid w:val="00147030"/>
    <w:rsid w:val="00151C7F"/>
    <w:rsid w:val="00152DAD"/>
    <w:rsid w:val="00154258"/>
    <w:rsid w:val="001648D9"/>
    <w:rsid w:val="00164C07"/>
    <w:rsid w:val="001932CE"/>
    <w:rsid w:val="001A4DA0"/>
    <w:rsid w:val="001B7744"/>
    <w:rsid w:val="001C2A4E"/>
    <w:rsid w:val="001C5CC5"/>
    <w:rsid w:val="001D3F55"/>
    <w:rsid w:val="001D681B"/>
    <w:rsid w:val="001D7206"/>
    <w:rsid w:val="001E3473"/>
    <w:rsid w:val="001E42F7"/>
    <w:rsid w:val="001F2D2E"/>
    <w:rsid w:val="002021D1"/>
    <w:rsid w:val="00207767"/>
    <w:rsid w:val="002326BE"/>
    <w:rsid w:val="00235B4F"/>
    <w:rsid w:val="00241999"/>
    <w:rsid w:val="00247709"/>
    <w:rsid w:val="00252B7A"/>
    <w:rsid w:val="00253D4D"/>
    <w:rsid w:val="00254421"/>
    <w:rsid w:val="002548B9"/>
    <w:rsid w:val="00263DBB"/>
    <w:rsid w:val="002701AD"/>
    <w:rsid w:val="00273A2C"/>
    <w:rsid w:val="00282749"/>
    <w:rsid w:val="0029090D"/>
    <w:rsid w:val="00293ADA"/>
    <w:rsid w:val="0029652D"/>
    <w:rsid w:val="00296567"/>
    <w:rsid w:val="002A04E9"/>
    <w:rsid w:val="002B71AB"/>
    <w:rsid w:val="002D7BEA"/>
    <w:rsid w:val="002E0092"/>
    <w:rsid w:val="002E4182"/>
    <w:rsid w:val="002E6325"/>
    <w:rsid w:val="002F3D2E"/>
    <w:rsid w:val="00300EC5"/>
    <w:rsid w:val="00304777"/>
    <w:rsid w:val="00315DD5"/>
    <w:rsid w:val="00317B7F"/>
    <w:rsid w:val="003332F8"/>
    <w:rsid w:val="00335953"/>
    <w:rsid w:val="00347BB5"/>
    <w:rsid w:val="003528FE"/>
    <w:rsid w:val="00361AE1"/>
    <w:rsid w:val="00362C50"/>
    <w:rsid w:val="00387E6D"/>
    <w:rsid w:val="00390689"/>
    <w:rsid w:val="00393A1C"/>
    <w:rsid w:val="00397E5B"/>
    <w:rsid w:val="003B42C7"/>
    <w:rsid w:val="003C08D3"/>
    <w:rsid w:val="003C4548"/>
    <w:rsid w:val="003C5CC4"/>
    <w:rsid w:val="003D2F4D"/>
    <w:rsid w:val="003D2F6D"/>
    <w:rsid w:val="003D78E1"/>
    <w:rsid w:val="003E2FCD"/>
    <w:rsid w:val="003E4CCA"/>
    <w:rsid w:val="003F3534"/>
    <w:rsid w:val="003F4CDC"/>
    <w:rsid w:val="003F6099"/>
    <w:rsid w:val="004016F4"/>
    <w:rsid w:val="00402A10"/>
    <w:rsid w:val="00410606"/>
    <w:rsid w:val="0041086C"/>
    <w:rsid w:val="00434A5A"/>
    <w:rsid w:val="0043628E"/>
    <w:rsid w:val="004431BD"/>
    <w:rsid w:val="004537D0"/>
    <w:rsid w:val="00455277"/>
    <w:rsid w:val="0045663F"/>
    <w:rsid w:val="004614B0"/>
    <w:rsid w:val="00462980"/>
    <w:rsid w:val="00471A40"/>
    <w:rsid w:val="00477B51"/>
    <w:rsid w:val="00490695"/>
    <w:rsid w:val="004A0393"/>
    <w:rsid w:val="004A34E1"/>
    <w:rsid w:val="004A4B6D"/>
    <w:rsid w:val="004A5236"/>
    <w:rsid w:val="004B0081"/>
    <w:rsid w:val="004B5B4E"/>
    <w:rsid w:val="004C3249"/>
    <w:rsid w:val="004F1673"/>
    <w:rsid w:val="00500206"/>
    <w:rsid w:val="005056F3"/>
    <w:rsid w:val="0051133F"/>
    <w:rsid w:val="00530F97"/>
    <w:rsid w:val="005445BC"/>
    <w:rsid w:val="0054663A"/>
    <w:rsid w:val="0054736F"/>
    <w:rsid w:val="00552F86"/>
    <w:rsid w:val="00561E9D"/>
    <w:rsid w:val="005642B3"/>
    <w:rsid w:val="00577335"/>
    <w:rsid w:val="005A03D3"/>
    <w:rsid w:val="005B2A9F"/>
    <w:rsid w:val="005B4DB2"/>
    <w:rsid w:val="005B6936"/>
    <w:rsid w:val="005C413F"/>
    <w:rsid w:val="005D045D"/>
    <w:rsid w:val="005D3A9C"/>
    <w:rsid w:val="005D54A6"/>
    <w:rsid w:val="005D60D9"/>
    <w:rsid w:val="005E03EC"/>
    <w:rsid w:val="005E121B"/>
    <w:rsid w:val="005E64CA"/>
    <w:rsid w:val="005E7F9A"/>
    <w:rsid w:val="005F17C6"/>
    <w:rsid w:val="005F1973"/>
    <w:rsid w:val="005F3DA3"/>
    <w:rsid w:val="005F6569"/>
    <w:rsid w:val="005F7B30"/>
    <w:rsid w:val="00604A5E"/>
    <w:rsid w:val="00607FCC"/>
    <w:rsid w:val="0061275F"/>
    <w:rsid w:val="00627DED"/>
    <w:rsid w:val="00633529"/>
    <w:rsid w:val="00636243"/>
    <w:rsid w:val="00642CF9"/>
    <w:rsid w:val="00644C92"/>
    <w:rsid w:val="00651BDB"/>
    <w:rsid w:val="00657E8A"/>
    <w:rsid w:val="00662821"/>
    <w:rsid w:val="00666542"/>
    <w:rsid w:val="0067239B"/>
    <w:rsid w:val="00683FDC"/>
    <w:rsid w:val="00686131"/>
    <w:rsid w:val="006A0488"/>
    <w:rsid w:val="006B4F6E"/>
    <w:rsid w:val="006B7F55"/>
    <w:rsid w:val="006C12DA"/>
    <w:rsid w:val="006C5A4B"/>
    <w:rsid w:val="006C663B"/>
    <w:rsid w:val="006D0F1F"/>
    <w:rsid w:val="006E1848"/>
    <w:rsid w:val="006E2B48"/>
    <w:rsid w:val="006F2280"/>
    <w:rsid w:val="006F46CD"/>
    <w:rsid w:val="00703531"/>
    <w:rsid w:val="007040C9"/>
    <w:rsid w:val="00706BA9"/>
    <w:rsid w:val="00715C6A"/>
    <w:rsid w:val="007210B9"/>
    <w:rsid w:val="00733A0B"/>
    <w:rsid w:val="00736304"/>
    <w:rsid w:val="00737C9E"/>
    <w:rsid w:val="0074622C"/>
    <w:rsid w:val="00750D9D"/>
    <w:rsid w:val="007518C1"/>
    <w:rsid w:val="007650E8"/>
    <w:rsid w:val="007709DD"/>
    <w:rsid w:val="00775949"/>
    <w:rsid w:val="00785A08"/>
    <w:rsid w:val="007865FD"/>
    <w:rsid w:val="00790B21"/>
    <w:rsid w:val="00793788"/>
    <w:rsid w:val="00793C06"/>
    <w:rsid w:val="007943CF"/>
    <w:rsid w:val="00794DCC"/>
    <w:rsid w:val="0079628F"/>
    <w:rsid w:val="007B0A41"/>
    <w:rsid w:val="007E388E"/>
    <w:rsid w:val="00800076"/>
    <w:rsid w:val="0081295E"/>
    <w:rsid w:val="00830C85"/>
    <w:rsid w:val="00832989"/>
    <w:rsid w:val="00832AA9"/>
    <w:rsid w:val="00834E50"/>
    <w:rsid w:val="0083616C"/>
    <w:rsid w:val="00837B7B"/>
    <w:rsid w:val="00846314"/>
    <w:rsid w:val="008468BF"/>
    <w:rsid w:val="008502B4"/>
    <w:rsid w:val="00855AD4"/>
    <w:rsid w:val="00857E69"/>
    <w:rsid w:val="00860C36"/>
    <w:rsid w:val="008621EB"/>
    <w:rsid w:val="00863090"/>
    <w:rsid w:val="00871374"/>
    <w:rsid w:val="00882453"/>
    <w:rsid w:val="00886A71"/>
    <w:rsid w:val="008A2099"/>
    <w:rsid w:val="008C3B98"/>
    <w:rsid w:val="008D1C97"/>
    <w:rsid w:val="008D3F4F"/>
    <w:rsid w:val="008D56C2"/>
    <w:rsid w:val="008D5F4D"/>
    <w:rsid w:val="008E0F3C"/>
    <w:rsid w:val="008E2A83"/>
    <w:rsid w:val="008E476B"/>
    <w:rsid w:val="008E4CE8"/>
    <w:rsid w:val="008E5160"/>
    <w:rsid w:val="008F0655"/>
    <w:rsid w:val="008F5717"/>
    <w:rsid w:val="009048A5"/>
    <w:rsid w:val="00920DDC"/>
    <w:rsid w:val="0092531C"/>
    <w:rsid w:val="009257A6"/>
    <w:rsid w:val="009300C3"/>
    <w:rsid w:val="0093153F"/>
    <w:rsid w:val="00946E37"/>
    <w:rsid w:val="009601B4"/>
    <w:rsid w:val="009602A9"/>
    <w:rsid w:val="00961F13"/>
    <w:rsid w:val="00971215"/>
    <w:rsid w:val="00973D4C"/>
    <w:rsid w:val="00974451"/>
    <w:rsid w:val="00974E2B"/>
    <w:rsid w:val="00976E26"/>
    <w:rsid w:val="0098118C"/>
    <w:rsid w:val="00990639"/>
    <w:rsid w:val="00995939"/>
    <w:rsid w:val="009A122B"/>
    <w:rsid w:val="009B16D5"/>
    <w:rsid w:val="009B1EF0"/>
    <w:rsid w:val="009C0FD7"/>
    <w:rsid w:val="009C405F"/>
    <w:rsid w:val="009D494E"/>
    <w:rsid w:val="009D6422"/>
    <w:rsid w:val="009E70DC"/>
    <w:rsid w:val="009F1E3A"/>
    <w:rsid w:val="009F2A71"/>
    <w:rsid w:val="00A072D0"/>
    <w:rsid w:val="00A12BB0"/>
    <w:rsid w:val="00A23B7E"/>
    <w:rsid w:val="00A24A9B"/>
    <w:rsid w:val="00A35330"/>
    <w:rsid w:val="00A36CF8"/>
    <w:rsid w:val="00A44FCD"/>
    <w:rsid w:val="00A558C8"/>
    <w:rsid w:val="00A733CB"/>
    <w:rsid w:val="00A7709C"/>
    <w:rsid w:val="00A80BE7"/>
    <w:rsid w:val="00A849EC"/>
    <w:rsid w:val="00A84D0D"/>
    <w:rsid w:val="00A87398"/>
    <w:rsid w:val="00A929E5"/>
    <w:rsid w:val="00A94A7D"/>
    <w:rsid w:val="00AA633B"/>
    <w:rsid w:val="00AB5857"/>
    <w:rsid w:val="00AC0D45"/>
    <w:rsid w:val="00AC208D"/>
    <w:rsid w:val="00AD3E5E"/>
    <w:rsid w:val="00AD518E"/>
    <w:rsid w:val="00AD7F5C"/>
    <w:rsid w:val="00AE4D81"/>
    <w:rsid w:val="00AF355F"/>
    <w:rsid w:val="00AF72F7"/>
    <w:rsid w:val="00B00709"/>
    <w:rsid w:val="00B01151"/>
    <w:rsid w:val="00B06E6F"/>
    <w:rsid w:val="00B11266"/>
    <w:rsid w:val="00B208F0"/>
    <w:rsid w:val="00B2104A"/>
    <w:rsid w:val="00B24398"/>
    <w:rsid w:val="00B2599E"/>
    <w:rsid w:val="00B26A3F"/>
    <w:rsid w:val="00B35E47"/>
    <w:rsid w:val="00B43E77"/>
    <w:rsid w:val="00B504AB"/>
    <w:rsid w:val="00B50AB9"/>
    <w:rsid w:val="00B530C0"/>
    <w:rsid w:val="00B74DB7"/>
    <w:rsid w:val="00B8755A"/>
    <w:rsid w:val="00B91ABE"/>
    <w:rsid w:val="00B95AD6"/>
    <w:rsid w:val="00B968E3"/>
    <w:rsid w:val="00BA6533"/>
    <w:rsid w:val="00BA6900"/>
    <w:rsid w:val="00BB01A6"/>
    <w:rsid w:val="00BB1E35"/>
    <w:rsid w:val="00BB5076"/>
    <w:rsid w:val="00BB6AC2"/>
    <w:rsid w:val="00BD49CB"/>
    <w:rsid w:val="00C14878"/>
    <w:rsid w:val="00C206D8"/>
    <w:rsid w:val="00C241EC"/>
    <w:rsid w:val="00C324F1"/>
    <w:rsid w:val="00C41666"/>
    <w:rsid w:val="00C42958"/>
    <w:rsid w:val="00C43FB2"/>
    <w:rsid w:val="00C456C3"/>
    <w:rsid w:val="00C463C6"/>
    <w:rsid w:val="00C530A1"/>
    <w:rsid w:val="00C57ADD"/>
    <w:rsid w:val="00C64C8E"/>
    <w:rsid w:val="00CA6B99"/>
    <w:rsid w:val="00CB114A"/>
    <w:rsid w:val="00CB16AE"/>
    <w:rsid w:val="00CB5BE8"/>
    <w:rsid w:val="00CB6962"/>
    <w:rsid w:val="00CB7122"/>
    <w:rsid w:val="00CC0165"/>
    <w:rsid w:val="00CD216F"/>
    <w:rsid w:val="00CD7180"/>
    <w:rsid w:val="00CE15D2"/>
    <w:rsid w:val="00CE69F9"/>
    <w:rsid w:val="00CF4821"/>
    <w:rsid w:val="00CF6E4A"/>
    <w:rsid w:val="00D0465E"/>
    <w:rsid w:val="00D1491F"/>
    <w:rsid w:val="00D20169"/>
    <w:rsid w:val="00D21197"/>
    <w:rsid w:val="00D211CC"/>
    <w:rsid w:val="00D26A4E"/>
    <w:rsid w:val="00D27553"/>
    <w:rsid w:val="00D35399"/>
    <w:rsid w:val="00D40558"/>
    <w:rsid w:val="00D420A0"/>
    <w:rsid w:val="00D425BB"/>
    <w:rsid w:val="00D5025F"/>
    <w:rsid w:val="00D50882"/>
    <w:rsid w:val="00D604E8"/>
    <w:rsid w:val="00D63A7C"/>
    <w:rsid w:val="00D646D7"/>
    <w:rsid w:val="00D92CBC"/>
    <w:rsid w:val="00D95E82"/>
    <w:rsid w:val="00DA0440"/>
    <w:rsid w:val="00DA1F1A"/>
    <w:rsid w:val="00DB1738"/>
    <w:rsid w:val="00DB1918"/>
    <w:rsid w:val="00DB1FBF"/>
    <w:rsid w:val="00DB2B22"/>
    <w:rsid w:val="00DB438B"/>
    <w:rsid w:val="00DB43A5"/>
    <w:rsid w:val="00DB5238"/>
    <w:rsid w:val="00DB542D"/>
    <w:rsid w:val="00DB61BA"/>
    <w:rsid w:val="00DC0316"/>
    <w:rsid w:val="00DC4458"/>
    <w:rsid w:val="00DD1A0A"/>
    <w:rsid w:val="00DD305C"/>
    <w:rsid w:val="00DD40EC"/>
    <w:rsid w:val="00DF3F3F"/>
    <w:rsid w:val="00E03AE2"/>
    <w:rsid w:val="00E0489F"/>
    <w:rsid w:val="00E130D8"/>
    <w:rsid w:val="00E15847"/>
    <w:rsid w:val="00E15D10"/>
    <w:rsid w:val="00E17A85"/>
    <w:rsid w:val="00E40957"/>
    <w:rsid w:val="00E45255"/>
    <w:rsid w:val="00E57988"/>
    <w:rsid w:val="00E609E4"/>
    <w:rsid w:val="00E62015"/>
    <w:rsid w:val="00E63CCD"/>
    <w:rsid w:val="00E6735C"/>
    <w:rsid w:val="00E87938"/>
    <w:rsid w:val="00E94547"/>
    <w:rsid w:val="00E96B07"/>
    <w:rsid w:val="00EA053F"/>
    <w:rsid w:val="00EA5D63"/>
    <w:rsid w:val="00EB0559"/>
    <w:rsid w:val="00EB1573"/>
    <w:rsid w:val="00EC1BBA"/>
    <w:rsid w:val="00EC4E9A"/>
    <w:rsid w:val="00EC5A4B"/>
    <w:rsid w:val="00ED514B"/>
    <w:rsid w:val="00EE3580"/>
    <w:rsid w:val="00EE7AFB"/>
    <w:rsid w:val="00EF376C"/>
    <w:rsid w:val="00F021C3"/>
    <w:rsid w:val="00F0512F"/>
    <w:rsid w:val="00F05AEE"/>
    <w:rsid w:val="00F06602"/>
    <w:rsid w:val="00F10850"/>
    <w:rsid w:val="00F1283E"/>
    <w:rsid w:val="00F17872"/>
    <w:rsid w:val="00F22372"/>
    <w:rsid w:val="00F26B14"/>
    <w:rsid w:val="00F31AC5"/>
    <w:rsid w:val="00F37D75"/>
    <w:rsid w:val="00F418F1"/>
    <w:rsid w:val="00F45F8C"/>
    <w:rsid w:val="00F71943"/>
    <w:rsid w:val="00F8241F"/>
    <w:rsid w:val="00F91751"/>
    <w:rsid w:val="00F93326"/>
    <w:rsid w:val="00F96C63"/>
    <w:rsid w:val="00FA78BE"/>
    <w:rsid w:val="00FA78CC"/>
    <w:rsid w:val="00FB0A14"/>
    <w:rsid w:val="00FB1B6A"/>
    <w:rsid w:val="00FB4303"/>
    <w:rsid w:val="00FB6160"/>
    <w:rsid w:val="00FB7499"/>
    <w:rsid w:val="00FC2CD1"/>
    <w:rsid w:val="00FD3672"/>
    <w:rsid w:val="00FD5DEF"/>
    <w:rsid w:val="00FE0D79"/>
    <w:rsid w:val="00FE68E0"/>
    <w:rsid w:val="00FF2B94"/>
    <w:rsid w:val="00FF403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3E0995A"/>
  <w15:chartTrackingRefBased/>
  <w15:docId w15:val="{F08A2E81-90B8-074B-BD23-7AC6B978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D4C"/>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973D4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ZA" w:eastAsia="en-US"/>
      <w14:ligatures w14:val="standardContextual"/>
    </w:rPr>
  </w:style>
  <w:style w:type="paragraph" w:styleId="Heading2">
    <w:name w:val="heading 2"/>
    <w:basedOn w:val="Normal"/>
    <w:next w:val="Normal"/>
    <w:link w:val="Heading2Char"/>
    <w:uiPriority w:val="9"/>
    <w:semiHidden/>
    <w:unhideWhenUsed/>
    <w:qFormat/>
    <w:rsid w:val="00973D4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ZA" w:eastAsia="en-US"/>
      <w14:ligatures w14:val="standardContextual"/>
    </w:rPr>
  </w:style>
  <w:style w:type="paragraph" w:styleId="Heading3">
    <w:name w:val="heading 3"/>
    <w:basedOn w:val="Normal"/>
    <w:next w:val="Normal"/>
    <w:link w:val="Heading3Char"/>
    <w:uiPriority w:val="9"/>
    <w:semiHidden/>
    <w:unhideWhenUsed/>
    <w:qFormat/>
    <w:rsid w:val="00973D4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ZA" w:eastAsia="en-US"/>
      <w14:ligatures w14:val="standardContextual"/>
    </w:rPr>
  </w:style>
  <w:style w:type="paragraph" w:styleId="Heading4">
    <w:name w:val="heading 4"/>
    <w:basedOn w:val="Normal"/>
    <w:next w:val="Normal"/>
    <w:link w:val="Heading4Char"/>
    <w:uiPriority w:val="9"/>
    <w:semiHidden/>
    <w:unhideWhenUsed/>
    <w:qFormat/>
    <w:rsid w:val="00973D4C"/>
    <w:pPr>
      <w:keepNext/>
      <w:keepLines/>
      <w:spacing w:before="80" w:after="40"/>
      <w:outlineLvl w:val="3"/>
    </w:pPr>
    <w:rPr>
      <w:rFonts w:asciiTheme="minorHAnsi" w:eastAsiaTheme="majorEastAsia" w:hAnsiTheme="minorHAnsi" w:cstheme="majorBidi"/>
      <w:i/>
      <w:iCs/>
      <w:color w:val="0F4761" w:themeColor="accent1" w:themeShade="BF"/>
      <w:kern w:val="2"/>
      <w:lang w:val="en-ZA" w:eastAsia="en-US"/>
      <w14:ligatures w14:val="standardContextual"/>
    </w:rPr>
  </w:style>
  <w:style w:type="paragraph" w:styleId="Heading5">
    <w:name w:val="heading 5"/>
    <w:basedOn w:val="Normal"/>
    <w:next w:val="Normal"/>
    <w:link w:val="Heading5Char"/>
    <w:uiPriority w:val="9"/>
    <w:semiHidden/>
    <w:unhideWhenUsed/>
    <w:qFormat/>
    <w:rsid w:val="00973D4C"/>
    <w:pPr>
      <w:keepNext/>
      <w:keepLines/>
      <w:spacing w:before="80" w:after="40"/>
      <w:outlineLvl w:val="4"/>
    </w:pPr>
    <w:rPr>
      <w:rFonts w:asciiTheme="minorHAnsi" w:eastAsiaTheme="majorEastAsia" w:hAnsiTheme="minorHAnsi" w:cstheme="majorBidi"/>
      <w:color w:val="0F4761" w:themeColor="accent1" w:themeShade="BF"/>
      <w:kern w:val="2"/>
      <w:lang w:val="en-ZA" w:eastAsia="en-US"/>
      <w14:ligatures w14:val="standardContextual"/>
    </w:rPr>
  </w:style>
  <w:style w:type="paragraph" w:styleId="Heading6">
    <w:name w:val="heading 6"/>
    <w:basedOn w:val="Normal"/>
    <w:next w:val="Normal"/>
    <w:link w:val="Heading6Char"/>
    <w:uiPriority w:val="9"/>
    <w:semiHidden/>
    <w:unhideWhenUsed/>
    <w:qFormat/>
    <w:rsid w:val="00973D4C"/>
    <w:pPr>
      <w:keepNext/>
      <w:keepLines/>
      <w:spacing w:before="40"/>
      <w:outlineLvl w:val="5"/>
    </w:pPr>
    <w:rPr>
      <w:rFonts w:asciiTheme="minorHAnsi" w:eastAsiaTheme="majorEastAsia" w:hAnsiTheme="minorHAnsi" w:cstheme="majorBidi"/>
      <w:i/>
      <w:iCs/>
      <w:color w:val="595959" w:themeColor="text1" w:themeTint="A6"/>
      <w:kern w:val="2"/>
      <w:lang w:val="en-ZA" w:eastAsia="en-US"/>
      <w14:ligatures w14:val="standardContextual"/>
    </w:rPr>
  </w:style>
  <w:style w:type="paragraph" w:styleId="Heading7">
    <w:name w:val="heading 7"/>
    <w:basedOn w:val="Normal"/>
    <w:next w:val="Normal"/>
    <w:link w:val="Heading7Char"/>
    <w:uiPriority w:val="9"/>
    <w:semiHidden/>
    <w:unhideWhenUsed/>
    <w:qFormat/>
    <w:rsid w:val="00973D4C"/>
    <w:pPr>
      <w:keepNext/>
      <w:keepLines/>
      <w:spacing w:before="40"/>
      <w:outlineLvl w:val="6"/>
    </w:pPr>
    <w:rPr>
      <w:rFonts w:asciiTheme="minorHAnsi" w:eastAsiaTheme="majorEastAsia" w:hAnsiTheme="minorHAnsi" w:cstheme="majorBidi"/>
      <w:color w:val="595959" w:themeColor="text1" w:themeTint="A6"/>
      <w:kern w:val="2"/>
      <w:lang w:val="en-ZA" w:eastAsia="en-US"/>
      <w14:ligatures w14:val="standardContextual"/>
    </w:rPr>
  </w:style>
  <w:style w:type="paragraph" w:styleId="Heading8">
    <w:name w:val="heading 8"/>
    <w:basedOn w:val="Normal"/>
    <w:next w:val="Normal"/>
    <w:link w:val="Heading8Char"/>
    <w:uiPriority w:val="9"/>
    <w:semiHidden/>
    <w:unhideWhenUsed/>
    <w:qFormat/>
    <w:rsid w:val="00973D4C"/>
    <w:pPr>
      <w:keepNext/>
      <w:keepLines/>
      <w:outlineLvl w:val="7"/>
    </w:pPr>
    <w:rPr>
      <w:rFonts w:asciiTheme="minorHAnsi" w:eastAsiaTheme="majorEastAsia" w:hAnsiTheme="minorHAnsi" w:cstheme="majorBidi"/>
      <w:i/>
      <w:iCs/>
      <w:color w:val="272727" w:themeColor="text1" w:themeTint="D8"/>
      <w:kern w:val="2"/>
      <w:lang w:val="en-ZA" w:eastAsia="en-US"/>
      <w14:ligatures w14:val="standardContextual"/>
    </w:rPr>
  </w:style>
  <w:style w:type="paragraph" w:styleId="Heading9">
    <w:name w:val="heading 9"/>
    <w:basedOn w:val="Normal"/>
    <w:next w:val="Normal"/>
    <w:link w:val="Heading9Char"/>
    <w:uiPriority w:val="9"/>
    <w:semiHidden/>
    <w:unhideWhenUsed/>
    <w:qFormat/>
    <w:rsid w:val="00973D4C"/>
    <w:pPr>
      <w:keepNext/>
      <w:keepLines/>
      <w:outlineLvl w:val="8"/>
    </w:pPr>
    <w:rPr>
      <w:rFonts w:asciiTheme="minorHAnsi" w:eastAsiaTheme="majorEastAsia" w:hAnsiTheme="minorHAnsi" w:cstheme="majorBidi"/>
      <w:color w:val="272727" w:themeColor="text1" w:themeTint="D8"/>
      <w:kern w:val="2"/>
      <w:lang w:val="en-Z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D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D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D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D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D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D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D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D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D4C"/>
    <w:rPr>
      <w:rFonts w:eastAsiaTheme="majorEastAsia" w:cstheme="majorBidi"/>
      <w:color w:val="272727" w:themeColor="text1" w:themeTint="D8"/>
    </w:rPr>
  </w:style>
  <w:style w:type="paragraph" w:styleId="Title">
    <w:name w:val="Title"/>
    <w:basedOn w:val="Normal"/>
    <w:next w:val="Normal"/>
    <w:link w:val="TitleChar"/>
    <w:uiPriority w:val="10"/>
    <w:qFormat/>
    <w:rsid w:val="00973D4C"/>
    <w:pPr>
      <w:spacing w:after="80"/>
      <w:contextualSpacing/>
    </w:pPr>
    <w:rPr>
      <w:rFonts w:asciiTheme="majorHAnsi" w:eastAsiaTheme="majorEastAsia" w:hAnsiTheme="majorHAnsi" w:cstheme="majorBidi"/>
      <w:spacing w:val="-10"/>
      <w:kern w:val="28"/>
      <w:sz w:val="56"/>
      <w:szCs w:val="56"/>
      <w:lang w:val="en-ZA" w:eastAsia="en-US"/>
      <w14:ligatures w14:val="standardContextual"/>
    </w:rPr>
  </w:style>
  <w:style w:type="character" w:customStyle="1" w:styleId="TitleChar">
    <w:name w:val="Title Char"/>
    <w:basedOn w:val="DefaultParagraphFont"/>
    <w:link w:val="Title"/>
    <w:uiPriority w:val="10"/>
    <w:rsid w:val="00973D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D4C"/>
    <w:pPr>
      <w:numPr>
        <w:ilvl w:val="1"/>
      </w:numPr>
      <w:spacing w:after="160"/>
    </w:pPr>
    <w:rPr>
      <w:rFonts w:asciiTheme="minorHAnsi" w:eastAsiaTheme="majorEastAsia" w:hAnsiTheme="minorHAnsi" w:cstheme="majorBidi"/>
      <w:color w:val="595959" w:themeColor="text1" w:themeTint="A6"/>
      <w:spacing w:val="15"/>
      <w:kern w:val="2"/>
      <w:sz w:val="28"/>
      <w:szCs w:val="28"/>
      <w:lang w:val="en-ZA" w:eastAsia="en-US"/>
      <w14:ligatures w14:val="standardContextual"/>
    </w:rPr>
  </w:style>
  <w:style w:type="character" w:customStyle="1" w:styleId="SubtitleChar">
    <w:name w:val="Subtitle Char"/>
    <w:basedOn w:val="DefaultParagraphFont"/>
    <w:link w:val="Subtitle"/>
    <w:uiPriority w:val="11"/>
    <w:rsid w:val="00973D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D4C"/>
    <w:pPr>
      <w:spacing w:before="160" w:after="160"/>
      <w:jc w:val="center"/>
    </w:pPr>
    <w:rPr>
      <w:rFonts w:asciiTheme="minorHAnsi" w:eastAsiaTheme="minorHAnsi" w:hAnsiTheme="minorHAnsi" w:cstheme="minorBidi"/>
      <w:i/>
      <w:iCs/>
      <w:color w:val="404040" w:themeColor="text1" w:themeTint="BF"/>
      <w:kern w:val="2"/>
      <w:lang w:val="en-ZA" w:eastAsia="en-US"/>
      <w14:ligatures w14:val="standardContextual"/>
    </w:rPr>
  </w:style>
  <w:style w:type="character" w:customStyle="1" w:styleId="QuoteChar">
    <w:name w:val="Quote Char"/>
    <w:basedOn w:val="DefaultParagraphFont"/>
    <w:link w:val="Quote"/>
    <w:uiPriority w:val="29"/>
    <w:rsid w:val="00973D4C"/>
    <w:rPr>
      <w:i/>
      <w:iCs/>
      <w:color w:val="404040" w:themeColor="text1" w:themeTint="BF"/>
    </w:rPr>
  </w:style>
  <w:style w:type="paragraph" w:styleId="ListParagraph">
    <w:name w:val="List Paragraph"/>
    <w:basedOn w:val="Normal"/>
    <w:uiPriority w:val="34"/>
    <w:qFormat/>
    <w:rsid w:val="00973D4C"/>
    <w:pPr>
      <w:ind w:left="720"/>
      <w:contextualSpacing/>
    </w:pPr>
    <w:rPr>
      <w:rFonts w:asciiTheme="minorHAnsi" w:eastAsiaTheme="minorHAnsi" w:hAnsiTheme="minorHAnsi" w:cstheme="minorBidi"/>
      <w:kern w:val="2"/>
      <w:lang w:val="en-ZA" w:eastAsia="en-US"/>
      <w14:ligatures w14:val="standardContextual"/>
    </w:rPr>
  </w:style>
  <w:style w:type="character" w:styleId="IntenseEmphasis">
    <w:name w:val="Intense Emphasis"/>
    <w:basedOn w:val="DefaultParagraphFont"/>
    <w:uiPriority w:val="21"/>
    <w:qFormat/>
    <w:rsid w:val="00973D4C"/>
    <w:rPr>
      <w:i/>
      <w:iCs/>
      <w:color w:val="0F4761" w:themeColor="accent1" w:themeShade="BF"/>
    </w:rPr>
  </w:style>
  <w:style w:type="paragraph" w:styleId="IntenseQuote">
    <w:name w:val="Intense Quote"/>
    <w:basedOn w:val="Normal"/>
    <w:next w:val="Normal"/>
    <w:link w:val="IntenseQuoteChar"/>
    <w:uiPriority w:val="30"/>
    <w:qFormat/>
    <w:rsid w:val="00973D4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ZA" w:eastAsia="en-US"/>
      <w14:ligatures w14:val="standardContextual"/>
    </w:rPr>
  </w:style>
  <w:style w:type="character" w:customStyle="1" w:styleId="IntenseQuoteChar">
    <w:name w:val="Intense Quote Char"/>
    <w:basedOn w:val="DefaultParagraphFont"/>
    <w:link w:val="IntenseQuote"/>
    <w:uiPriority w:val="30"/>
    <w:rsid w:val="00973D4C"/>
    <w:rPr>
      <w:i/>
      <w:iCs/>
      <w:color w:val="0F4761" w:themeColor="accent1" w:themeShade="BF"/>
    </w:rPr>
  </w:style>
  <w:style w:type="character" w:styleId="IntenseReference">
    <w:name w:val="Intense Reference"/>
    <w:basedOn w:val="DefaultParagraphFont"/>
    <w:uiPriority w:val="32"/>
    <w:qFormat/>
    <w:rsid w:val="00973D4C"/>
    <w:rPr>
      <w:b/>
      <w:bCs/>
      <w:smallCaps/>
      <w:color w:val="0F4761" w:themeColor="accent1" w:themeShade="BF"/>
      <w:spacing w:val="5"/>
    </w:rPr>
  </w:style>
  <w:style w:type="character" w:styleId="LineNumber">
    <w:name w:val="line number"/>
    <w:basedOn w:val="DefaultParagraphFont"/>
    <w:uiPriority w:val="99"/>
    <w:semiHidden/>
    <w:unhideWhenUsed/>
    <w:rsid w:val="00973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75</Words>
  <Characters>3284</Characters>
  <Application>Microsoft Office Word</Application>
  <DocSecurity>0</DocSecurity>
  <Lines>27</Lines>
  <Paragraphs>7</Paragraphs>
  <ScaleCrop>false</ScaleCrop>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Newman</dc:creator>
  <cp:keywords/>
  <dc:description/>
  <cp:lastModifiedBy>Ethan Newman</cp:lastModifiedBy>
  <cp:revision>1</cp:revision>
  <dcterms:created xsi:type="dcterms:W3CDTF">2025-06-01T12:39:00Z</dcterms:created>
  <dcterms:modified xsi:type="dcterms:W3CDTF">2025-06-01T12:40:00Z</dcterms:modified>
</cp:coreProperties>
</file>